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AA90692" w14:textId="77777777" w:rsidR="009C3ED2" w:rsidRPr="0002543C" w:rsidRDefault="009C3ED2" w:rsidP="009C3ED2">
      <w:pPr>
        <w:spacing w:line="480" w:lineRule="auto"/>
        <w:rPr>
          <w:rFonts w:ascii="Arial" w:hAnsi="Arial" w:cs="Arial"/>
          <w:color w:val="000000"/>
          <w:sz w:val="24"/>
          <w:szCs w:val="24"/>
        </w:rPr>
      </w:pPr>
      <w:r w:rsidRPr="0002543C">
        <w:rPr>
          <w:rFonts w:ascii="Arial" w:hAnsi="Arial" w:cs="Arial"/>
          <w:b/>
          <w:bCs/>
          <w:color w:val="000000"/>
          <w:sz w:val="24"/>
          <w:szCs w:val="24"/>
        </w:rPr>
        <w:t xml:space="preserve">Supplemental Figure </w:t>
      </w:r>
      <w:r>
        <w:rPr>
          <w:rFonts w:ascii="Arial" w:hAnsi="Arial" w:cs="Arial"/>
          <w:b/>
          <w:bCs/>
          <w:color w:val="000000"/>
          <w:sz w:val="24"/>
          <w:szCs w:val="24"/>
        </w:rPr>
        <w:t>1</w:t>
      </w:r>
      <w:r w:rsidRPr="0002543C">
        <w:rPr>
          <w:rFonts w:ascii="Arial" w:hAnsi="Arial" w:cs="Arial"/>
          <w:b/>
          <w:bCs/>
          <w:color w:val="000000"/>
          <w:sz w:val="24"/>
          <w:szCs w:val="24"/>
        </w:rPr>
        <w:t xml:space="preserve">. </w:t>
      </w:r>
      <w:r w:rsidRPr="0002543C">
        <w:rPr>
          <w:rFonts w:ascii="Arial" w:hAnsi="Arial" w:cs="Arial"/>
          <w:bCs/>
          <w:color w:val="000000"/>
          <w:sz w:val="24"/>
          <w:szCs w:val="24"/>
        </w:rPr>
        <w:t>Viral load graph during the untreated and treated portions of their infection for each of the seven women whose viral sequences were included in this study.</w:t>
      </w:r>
      <w:r w:rsidRPr="0002543C">
        <w:rPr>
          <w:rFonts w:ascii="Arial" w:hAnsi="Arial" w:cs="Arial"/>
          <w:b/>
          <w:color w:val="000000"/>
          <w:sz w:val="24"/>
          <w:szCs w:val="24"/>
        </w:rPr>
        <w:t xml:space="preserve"> </w:t>
      </w:r>
    </w:p>
    <w:p w14:paraId="5BC154EB" w14:textId="77777777" w:rsidR="00D86721" w:rsidRDefault="00D86721"/>
    <w:sectPr w:rsidR="00D8672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3ED2"/>
    <w:rsid w:val="00354BD3"/>
    <w:rsid w:val="00366398"/>
    <w:rsid w:val="004C0ED8"/>
    <w:rsid w:val="004F39C3"/>
    <w:rsid w:val="005505B0"/>
    <w:rsid w:val="005B6FD3"/>
    <w:rsid w:val="0061673C"/>
    <w:rsid w:val="006357D1"/>
    <w:rsid w:val="00740FD9"/>
    <w:rsid w:val="007427BB"/>
    <w:rsid w:val="00794098"/>
    <w:rsid w:val="00796A58"/>
    <w:rsid w:val="00831FA8"/>
    <w:rsid w:val="00932060"/>
    <w:rsid w:val="0099693C"/>
    <w:rsid w:val="009C3ED2"/>
    <w:rsid w:val="00A52F96"/>
    <w:rsid w:val="00A548D0"/>
    <w:rsid w:val="00A664E8"/>
    <w:rsid w:val="00AF1A7A"/>
    <w:rsid w:val="00B02775"/>
    <w:rsid w:val="00C12940"/>
    <w:rsid w:val="00C24675"/>
    <w:rsid w:val="00D47DB8"/>
    <w:rsid w:val="00D86721"/>
    <w:rsid w:val="00DA18D2"/>
    <w:rsid w:val="00DA3D40"/>
    <w:rsid w:val="00FD07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A6BD5BF"/>
  <w15:chartTrackingRefBased/>
  <w15:docId w15:val="{64D3BF4E-34F2-D54F-952D-8C0F43E17C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C3ED2"/>
    <w:pPr>
      <w:spacing w:after="200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C3ED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C3ED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C3ED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C3ED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C3ED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C3ED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C3ED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C3ED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C3ED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C3ED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C3ED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C3ED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C3ED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C3ED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C3ED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C3ED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C3ED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C3ED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C3ED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C3ED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C3ED2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C3ED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C3ED2"/>
    <w:pPr>
      <w:spacing w:before="160" w:after="160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C3ED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C3ED2"/>
    <w:pPr>
      <w:spacing w:after="0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C3ED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C3ED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C3ED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C3ED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</Words>
  <Characters>155</Characters>
  <Application>Microsoft Office Word</Application>
  <DocSecurity>0</DocSecurity>
  <Lines>1</Lines>
  <Paragraphs>1</Paragraphs>
  <ScaleCrop>false</ScaleCrop>
  <Company/>
  <LinksUpToDate>false</LinksUpToDate>
  <CharactersWithSpaces>1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uncil, Olivia</dc:creator>
  <cp:keywords/>
  <dc:description/>
  <cp:lastModifiedBy>Council, Olivia</cp:lastModifiedBy>
  <cp:revision>1</cp:revision>
  <dcterms:created xsi:type="dcterms:W3CDTF">2024-10-02T13:18:00Z</dcterms:created>
  <dcterms:modified xsi:type="dcterms:W3CDTF">2024-10-02T13:18:00Z</dcterms:modified>
</cp:coreProperties>
</file>